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A1E" w:rsidRPr="00C22992" w:rsidRDefault="00BD1A1E" w:rsidP="00BD1A1E">
      <w:pPr>
        <w:widowControl w:val="0"/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Table S4: List of long sentences presented to the participant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0"/>
        <w:gridCol w:w="3069"/>
        <w:gridCol w:w="3156"/>
      </w:tblGrid>
      <w:tr w:rsidR="00BD1A1E" w:rsidRPr="00C22992" w:rsidTr="00523B19">
        <w:trPr>
          <w:trHeight w:val="500"/>
        </w:trPr>
        <w:tc>
          <w:tcPr>
            <w:tcW w:w="9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C22992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Long sentences</w:t>
            </w:r>
          </w:p>
        </w:tc>
      </w:tr>
      <w:tr w:rsidR="00BD1A1E" w:rsidRPr="00C22992" w:rsidTr="00523B19">
        <w:trPr>
          <w:trHeight w:val="500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C22992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easy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C22992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medium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C22992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hard</w:t>
            </w:r>
          </w:p>
        </w:tc>
      </w:tr>
      <w:tr w:rsidR="00BD1A1E" w:rsidRPr="00BD1A1E" w:rsidTr="00523B19">
        <w:trPr>
          <w:trHeight w:val="500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Um wie viel Uhr sollen wir bei Ihnen sein?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Was kostet ein Doppelzimmer für eine Nacht?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Reichen Sie mir bitte ein Blatt Papier.</w:t>
            </w:r>
          </w:p>
        </w:tc>
      </w:tr>
      <w:tr w:rsidR="00BD1A1E" w:rsidRPr="00BD1A1E" w:rsidTr="00523B19">
        <w:trPr>
          <w:trHeight w:val="500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Ich rufe sie bestimmt später noch einmal an.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Hast du schon so einen Sonnenuntergang gesehen?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Der vergangene Sonntag war leider völlig verregnet.</w:t>
            </w:r>
          </w:p>
        </w:tc>
      </w:tr>
      <w:tr w:rsidR="00BD1A1E" w:rsidRPr="00BD1A1E" w:rsidTr="00523B19">
        <w:trPr>
          <w:trHeight w:val="500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Wenn ich Zeit habe, werde ich gerne kommen.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Im Stadion sind heute sehr viele Zuschauer.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An welchem Schalter kann man Postkarten erhalten?</w:t>
            </w:r>
          </w:p>
        </w:tc>
      </w:tr>
      <w:tr w:rsidR="00BD1A1E" w:rsidRPr="00BD1A1E" w:rsidTr="00523B19">
        <w:trPr>
          <w:trHeight w:val="500"/>
        </w:trPr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Wie weit ist die Stadt von hier entfernt?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Ich hole Sie dann von Ihrem Hotel ab.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D1A1E" w:rsidRPr="00BD1A1E" w:rsidRDefault="00BD1A1E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BD1A1E">
              <w:rPr>
                <w:rFonts w:ascii="Helvetica" w:hAnsi="Helvetica"/>
                <w:lang w:val="de-DE"/>
              </w:rPr>
              <w:t>Auf dem Teich schwimmen viele kleine Enten.</w:t>
            </w:r>
          </w:p>
        </w:tc>
      </w:tr>
    </w:tbl>
    <w:p w:rsidR="0052499B" w:rsidRPr="00DB6CFA" w:rsidRDefault="0052499B" w:rsidP="0052499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" w:hAnsi="Helvetica"/>
          <w:i/>
          <w:lang w:val="de-DE"/>
        </w:rPr>
      </w:pPr>
      <w:bookmarkStart w:id="0" w:name="_GoBack"/>
      <w:bookmarkEnd w:id="0"/>
    </w:p>
    <w:p w:rsidR="00244867" w:rsidRPr="00DB6CFA" w:rsidRDefault="00244867" w:rsidP="0052499B">
      <w:pPr>
        <w:widowControl w:val="0"/>
        <w:spacing w:line="240" w:lineRule="auto"/>
        <w:rPr>
          <w:rFonts w:ascii="Helvetica" w:hAnsi="Helvetica"/>
          <w:i/>
          <w:lang w:val="de-DE"/>
        </w:rPr>
      </w:pPr>
    </w:p>
    <w:sectPr w:rsidR="00244867" w:rsidRPr="00DB6C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E731B"/>
    <w:rsid w:val="0052499B"/>
    <w:rsid w:val="00BD1A1E"/>
    <w:rsid w:val="00D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09:00Z</dcterms:created>
  <dcterms:modified xsi:type="dcterms:W3CDTF">2022-09-22T09:09:00Z</dcterms:modified>
</cp:coreProperties>
</file>